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3521B5DE" w:rsidR="00FB3483" w:rsidRPr="00930A31" w:rsidRDefault="002E74A1"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694AC2A3" w:rsidR="00FB3483" w:rsidRPr="00930A31" w:rsidRDefault="002E74A1"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7419E1DF" w:rsidR="00FB3483" w:rsidRPr="00930A31" w:rsidRDefault="002E74A1"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1FFB0F1E" w:rsidR="00FB3483" w:rsidRPr="00930A31" w:rsidRDefault="002E74A1"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7D7FA2F9" w:rsidR="00FB3483" w:rsidRPr="00930A31" w:rsidRDefault="002E74A1"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4355E939" w:rsidR="00FB3483" w:rsidRPr="00930A31" w:rsidRDefault="00FD2BFA"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5F9A81C4" w:rsidR="00FB3483" w:rsidRPr="00930A31" w:rsidRDefault="00FD2BFA" w:rsidP="005979B8">
            <w:pPr>
              <w:pStyle w:val="Default"/>
              <w:spacing w:before="40" w:after="40"/>
              <w:rPr>
                <w:rFonts w:ascii="Arial" w:hAnsi="Arial" w:cs="Arial"/>
                <w:color w:val="auto"/>
                <w:sz w:val="18"/>
                <w:szCs w:val="18"/>
              </w:rPr>
            </w:pPr>
            <w:r>
              <w:rPr>
                <w:rFonts w:ascii="Arial" w:hAnsi="Arial" w:cs="Arial"/>
                <w:color w:val="auto"/>
                <w:sz w:val="18"/>
                <w:szCs w:val="18"/>
              </w:rPr>
              <w:t>Multimedia appendix 1</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45712780" w:rsidR="00FB3483" w:rsidRPr="00930A31" w:rsidRDefault="00FD2BFA"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3A21410F" w:rsidR="00FB3483" w:rsidRPr="00930A31" w:rsidRDefault="00FD2BFA"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3551518A" w:rsidR="00930A31" w:rsidRPr="00930A31" w:rsidRDefault="006812EF"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465A5742" w:rsidR="00930A31" w:rsidRPr="00930A31" w:rsidRDefault="006812EF"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005ECF82" w:rsidR="00FB3483" w:rsidRPr="00930A31" w:rsidRDefault="006812EF"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77DE9D54" w:rsidR="00FB3483" w:rsidRPr="00930A31" w:rsidRDefault="006812EF"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32468A84" w:rsidR="00930A31" w:rsidRPr="00930A31" w:rsidRDefault="006812EF"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4DA3BD49" w:rsidR="00930A31" w:rsidRPr="00930A31" w:rsidRDefault="006812EF"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5571A67D" w:rsidR="00930A31" w:rsidRPr="00930A31" w:rsidRDefault="006812EF"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0125B582" w:rsidR="00930A31" w:rsidRPr="00930A31" w:rsidRDefault="006812EF"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037E6E5D" w:rsidR="00930A31" w:rsidRPr="00930A31" w:rsidRDefault="006812EF"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0E6C4CB8" w:rsidR="00930A31" w:rsidRPr="00930A31" w:rsidRDefault="006812EF"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6F77378E" w:rsidR="006E5FE2" w:rsidRPr="00930A31" w:rsidRDefault="006812EF"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1E07D503" w:rsidR="006E5FE2" w:rsidRPr="00930A31" w:rsidRDefault="006812EF"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7F88DF0D" w:rsidR="00930A31" w:rsidRPr="00930A31" w:rsidRDefault="006812EF"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7FA8D0D9" w:rsidR="00930A31" w:rsidRPr="00930A31" w:rsidRDefault="00FD2BFA"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FD2BFA"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D2BFA" w:rsidRPr="00930A31" w:rsidRDefault="00FD2BFA" w:rsidP="00FD2BFA">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D2BFA" w:rsidRPr="00930A31" w:rsidRDefault="00FD2BFA" w:rsidP="00FD2BFA">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D2BFA" w:rsidRPr="00930A31" w:rsidRDefault="00FD2BFA" w:rsidP="00FD2BFA">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71D827C9" w:rsidR="00FD2BFA" w:rsidRPr="00930A31" w:rsidRDefault="00FD2BFA" w:rsidP="00FD2BFA">
            <w:pPr>
              <w:pStyle w:val="Default"/>
              <w:spacing w:before="40" w:after="40"/>
              <w:rPr>
                <w:rFonts w:ascii="Arial" w:hAnsi="Arial" w:cs="Arial"/>
                <w:color w:val="auto"/>
                <w:sz w:val="18"/>
                <w:szCs w:val="18"/>
              </w:rPr>
            </w:pPr>
            <w:r w:rsidRPr="0010631D">
              <w:rPr>
                <w:rFonts w:ascii="Arial" w:hAnsi="Arial" w:cs="Arial"/>
                <w:color w:val="auto"/>
                <w:sz w:val="18"/>
                <w:szCs w:val="18"/>
              </w:rPr>
              <w:t>-</w:t>
            </w:r>
          </w:p>
        </w:tc>
      </w:tr>
      <w:tr w:rsidR="00FD2BFA"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D2BFA" w:rsidRPr="00930A31" w:rsidRDefault="00FD2BFA" w:rsidP="00FD2BFA">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D2BFA" w:rsidRPr="00930A31" w:rsidRDefault="00FD2BFA" w:rsidP="00FD2BFA">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D2BFA" w:rsidRPr="00930A31" w:rsidRDefault="00FD2BFA" w:rsidP="00FD2BFA">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0C7B4548" w:rsidR="00FD2BFA" w:rsidRPr="00930A31" w:rsidRDefault="00FD2BFA" w:rsidP="00FD2BFA">
            <w:pPr>
              <w:pStyle w:val="Default"/>
              <w:spacing w:before="40" w:after="40"/>
              <w:rPr>
                <w:rFonts w:ascii="Arial" w:hAnsi="Arial" w:cs="Arial"/>
                <w:color w:val="auto"/>
                <w:sz w:val="18"/>
                <w:szCs w:val="18"/>
              </w:rPr>
            </w:pPr>
            <w:r w:rsidRPr="0010631D">
              <w:rPr>
                <w:rFonts w:ascii="Arial" w:hAnsi="Arial" w:cs="Arial"/>
                <w:color w:val="auto"/>
                <w:sz w:val="18"/>
                <w:szCs w:val="18"/>
              </w:rPr>
              <w:t>-</w:t>
            </w:r>
          </w:p>
        </w:tc>
      </w:tr>
      <w:tr w:rsidR="00FD2BFA"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D2BFA" w:rsidRPr="00930A31" w:rsidRDefault="00FD2BFA" w:rsidP="00FD2BFA">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D2BFA" w:rsidRPr="00930A31" w:rsidRDefault="00FD2BFA" w:rsidP="00FD2BFA">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D2BFA" w:rsidRPr="00930A31" w:rsidRDefault="00FD2BFA" w:rsidP="00FD2BFA">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701D86FD" w:rsidR="00FD2BFA" w:rsidRPr="00930A31" w:rsidRDefault="00FD2BFA" w:rsidP="00FD2BFA">
            <w:pPr>
              <w:pStyle w:val="Default"/>
              <w:spacing w:before="40" w:after="40"/>
              <w:rPr>
                <w:rFonts w:ascii="Arial" w:hAnsi="Arial" w:cs="Arial"/>
                <w:color w:val="auto"/>
                <w:sz w:val="18"/>
                <w:szCs w:val="18"/>
              </w:rPr>
            </w:pPr>
            <w:r w:rsidRPr="0010631D">
              <w:rPr>
                <w:rFonts w:ascii="Arial" w:hAnsi="Arial" w:cs="Arial"/>
                <w:color w:val="auto"/>
                <w:sz w:val="18"/>
                <w:szCs w:val="18"/>
              </w:rPr>
              <w:t>-</w:t>
            </w:r>
          </w:p>
        </w:tc>
      </w:tr>
      <w:tr w:rsidR="00FD2BFA"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FD2BFA" w:rsidRPr="00930A31" w:rsidRDefault="00FD2BFA" w:rsidP="00FD2BFA">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FD2BFA" w:rsidRPr="00930A31" w:rsidRDefault="00FD2BFA" w:rsidP="00FD2BFA">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FD2BFA" w:rsidRPr="00930A31" w:rsidRDefault="00FD2BFA" w:rsidP="00FD2BFA">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37D07BB7" w:rsidR="00FD2BFA" w:rsidRPr="00930A31" w:rsidRDefault="00FD2BFA" w:rsidP="00FD2BFA">
            <w:pPr>
              <w:pStyle w:val="Default"/>
              <w:spacing w:before="40" w:after="40"/>
              <w:rPr>
                <w:rFonts w:ascii="Arial" w:hAnsi="Arial" w:cs="Arial"/>
                <w:color w:val="auto"/>
                <w:sz w:val="18"/>
                <w:szCs w:val="18"/>
              </w:rPr>
            </w:pPr>
            <w:r w:rsidRPr="0010631D">
              <w:rPr>
                <w:rFonts w:ascii="Arial" w:hAnsi="Arial" w:cs="Arial"/>
                <w:color w:val="auto"/>
                <w:sz w:val="18"/>
                <w:szCs w:val="18"/>
              </w:rPr>
              <w:t>-</w:t>
            </w:r>
          </w:p>
        </w:tc>
      </w:tr>
      <w:tr w:rsidR="00FD2BFA"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FD2BFA" w:rsidRPr="00930A31" w:rsidRDefault="00FD2BFA" w:rsidP="00FD2BF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FD2BFA" w:rsidRPr="00930A31" w:rsidRDefault="00FD2BFA" w:rsidP="00FD2BFA">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FD2BFA" w:rsidRPr="00930A31" w:rsidRDefault="00FD2BFA" w:rsidP="00FD2BFA">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5426F338" w:rsidR="00FD2BFA" w:rsidRPr="00930A31" w:rsidRDefault="00FD2BFA" w:rsidP="00FD2BFA">
            <w:pPr>
              <w:pStyle w:val="Default"/>
              <w:spacing w:before="40" w:after="40"/>
              <w:rPr>
                <w:rFonts w:ascii="Arial" w:hAnsi="Arial" w:cs="Arial"/>
                <w:color w:val="auto"/>
                <w:sz w:val="18"/>
                <w:szCs w:val="18"/>
              </w:rPr>
            </w:pPr>
            <w:r w:rsidRPr="0010631D">
              <w:rPr>
                <w:rFonts w:ascii="Arial" w:hAnsi="Arial" w:cs="Arial"/>
                <w:color w:val="auto"/>
                <w:sz w:val="18"/>
                <w:szCs w:val="18"/>
              </w:rPr>
              <w:t>-</w:t>
            </w:r>
          </w:p>
        </w:tc>
      </w:tr>
      <w:tr w:rsidR="00FD2BFA"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FD2BFA" w:rsidRPr="00930A31" w:rsidRDefault="00FD2BFA" w:rsidP="00FD2BF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FD2BFA" w:rsidRPr="00930A31" w:rsidRDefault="00FD2BFA" w:rsidP="00FD2BFA">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FD2BFA" w:rsidRPr="00930A31" w:rsidRDefault="00FD2BFA" w:rsidP="00FD2BFA">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54DA014" w:rsidR="00FD2BFA" w:rsidRPr="00930A31" w:rsidRDefault="00FD2BFA" w:rsidP="00FD2BFA">
            <w:pPr>
              <w:pStyle w:val="Default"/>
              <w:spacing w:before="40" w:after="40"/>
              <w:rPr>
                <w:rFonts w:ascii="Arial" w:hAnsi="Arial" w:cs="Arial"/>
                <w:color w:val="auto"/>
                <w:sz w:val="18"/>
                <w:szCs w:val="18"/>
              </w:rPr>
            </w:pPr>
            <w:r w:rsidRPr="0010631D">
              <w:rPr>
                <w:rFonts w:ascii="Arial" w:hAnsi="Arial" w:cs="Arial"/>
                <w:color w:val="auto"/>
                <w:sz w:val="18"/>
                <w:szCs w:val="18"/>
              </w:rPr>
              <w:t>-</w:t>
            </w:r>
          </w:p>
        </w:tc>
      </w:tr>
      <w:tr w:rsidR="00FD2BFA"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FD2BFA" w:rsidRPr="00930A31" w:rsidRDefault="00FD2BFA" w:rsidP="00FD2BF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FD2BFA" w:rsidRPr="00930A31" w:rsidRDefault="00FD2BFA" w:rsidP="00FD2BFA">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FD2BFA" w:rsidRPr="00930A31" w:rsidRDefault="00FD2BFA" w:rsidP="00FD2BFA">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3E031F52" w:rsidR="00FD2BFA" w:rsidRPr="00930A31" w:rsidRDefault="00FD2BFA" w:rsidP="00FD2BFA">
            <w:pPr>
              <w:pStyle w:val="Default"/>
              <w:spacing w:before="40" w:after="40"/>
              <w:rPr>
                <w:rFonts w:ascii="Arial" w:hAnsi="Arial" w:cs="Arial"/>
                <w:color w:val="auto"/>
                <w:sz w:val="18"/>
                <w:szCs w:val="18"/>
              </w:rPr>
            </w:pPr>
            <w:r w:rsidRPr="0010631D">
              <w:rPr>
                <w:rFonts w:ascii="Arial" w:hAnsi="Arial" w:cs="Arial"/>
                <w:color w:val="auto"/>
                <w:sz w:val="18"/>
                <w:szCs w:val="18"/>
              </w:rPr>
              <w:t>-</w:t>
            </w:r>
          </w:p>
        </w:tc>
      </w:tr>
      <w:tr w:rsidR="00FD2BFA"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D2BFA" w:rsidRPr="00930A31" w:rsidRDefault="00FD2BFA" w:rsidP="00FD2BFA">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D2BFA" w:rsidRPr="00930A31" w:rsidRDefault="00FD2BFA" w:rsidP="00FD2BFA">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D2BFA" w:rsidRPr="00930A31" w:rsidRDefault="00FD2BFA" w:rsidP="00FD2BFA">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18D5509A" w:rsidR="00FD2BFA" w:rsidRPr="00930A31" w:rsidRDefault="00FD2BFA" w:rsidP="00FD2BFA">
            <w:pPr>
              <w:pStyle w:val="Default"/>
              <w:spacing w:before="40" w:after="40"/>
              <w:rPr>
                <w:rFonts w:ascii="Arial" w:hAnsi="Arial" w:cs="Arial"/>
                <w:color w:val="auto"/>
                <w:sz w:val="18"/>
                <w:szCs w:val="18"/>
              </w:rPr>
            </w:pPr>
            <w:r w:rsidRPr="0010631D">
              <w:rPr>
                <w:rFonts w:ascii="Arial" w:hAnsi="Arial" w:cs="Arial"/>
                <w:color w:val="auto"/>
                <w:sz w:val="18"/>
                <w:szCs w:val="18"/>
              </w:rPr>
              <w:t>-</w:t>
            </w:r>
          </w:p>
        </w:tc>
      </w:tr>
      <w:tr w:rsidR="00FD2BFA"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FD2BFA" w:rsidRPr="00930A31" w:rsidRDefault="00FD2BFA" w:rsidP="00FD2BFA">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FD2BFA" w:rsidRPr="00930A31" w:rsidRDefault="00FD2BFA" w:rsidP="00FD2BFA">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FD2BFA" w:rsidRPr="00930A31" w:rsidRDefault="00FD2BFA" w:rsidP="00FD2BFA">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4A81E62E" w:rsidR="00FD2BFA" w:rsidRPr="00930A31" w:rsidRDefault="00FD2BFA" w:rsidP="00FD2BFA">
            <w:pPr>
              <w:pStyle w:val="Default"/>
              <w:spacing w:before="40" w:after="40"/>
              <w:rPr>
                <w:rFonts w:ascii="Arial" w:hAnsi="Arial" w:cs="Arial"/>
                <w:color w:val="auto"/>
                <w:sz w:val="18"/>
                <w:szCs w:val="18"/>
              </w:rPr>
            </w:pPr>
            <w:r w:rsidRPr="0010631D">
              <w:rPr>
                <w:rFonts w:ascii="Arial" w:hAnsi="Arial" w:cs="Arial"/>
                <w:color w:val="auto"/>
                <w:sz w:val="18"/>
                <w:szCs w:val="18"/>
              </w:rPr>
              <w:t>-</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1B162231" w:rsidR="00930A31" w:rsidRPr="00930A31" w:rsidRDefault="006812EF" w:rsidP="00077B44">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1970F474" w:rsidR="00930A31" w:rsidRPr="00930A31" w:rsidRDefault="006812EF" w:rsidP="00077B44">
            <w:pPr>
              <w:pStyle w:val="Default"/>
              <w:spacing w:before="40" w:after="40"/>
              <w:rPr>
                <w:rFonts w:ascii="Arial" w:hAnsi="Arial" w:cs="Arial"/>
                <w:color w:val="auto"/>
                <w:sz w:val="18"/>
                <w:szCs w:val="18"/>
              </w:rPr>
            </w:pPr>
            <w:r>
              <w:rPr>
                <w:rFonts w:ascii="Arial" w:hAnsi="Arial" w:cs="Arial"/>
                <w:color w:val="auto"/>
                <w:sz w:val="18"/>
                <w:szCs w:val="18"/>
              </w:rPr>
              <w:t>10</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70642A08" w:rsidR="00930A31" w:rsidRPr="00930A31" w:rsidRDefault="006812EF" w:rsidP="00077B44">
            <w:pPr>
              <w:pStyle w:val="Default"/>
              <w:spacing w:before="40" w:after="40"/>
              <w:rPr>
                <w:rFonts w:ascii="Arial" w:hAnsi="Arial" w:cs="Arial"/>
                <w:color w:val="auto"/>
                <w:sz w:val="18"/>
                <w:szCs w:val="18"/>
              </w:rPr>
            </w:pPr>
            <w:r>
              <w:rPr>
                <w:rFonts w:ascii="Arial" w:hAnsi="Arial" w:cs="Arial"/>
                <w:color w:val="auto"/>
                <w:sz w:val="18"/>
                <w:szCs w:val="18"/>
              </w:rPr>
              <w:t>10</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119C9905" w:rsidR="00930A31" w:rsidRPr="00930A31" w:rsidRDefault="006812EF" w:rsidP="00077B44">
            <w:pPr>
              <w:pStyle w:val="Default"/>
              <w:spacing w:before="40" w:after="40"/>
              <w:rPr>
                <w:rFonts w:ascii="Arial" w:hAnsi="Arial" w:cs="Arial"/>
                <w:color w:val="auto"/>
                <w:sz w:val="18"/>
                <w:szCs w:val="18"/>
              </w:rPr>
            </w:pPr>
            <w:r>
              <w:rPr>
                <w:rFonts w:ascii="Arial" w:hAnsi="Arial" w:cs="Arial"/>
                <w:color w:val="auto"/>
                <w:sz w:val="18"/>
                <w:szCs w:val="18"/>
              </w:rPr>
              <w:t>10</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06912FF0" w:rsidR="00930A31" w:rsidRPr="00930A31" w:rsidRDefault="006812EF" w:rsidP="00077B44">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1ED4E804" w:rsidR="00930A31" w:rsidRPr="00930A31" w:rsidRDefault="006812EF" w:rsidP="00077B44">
            <w:pPr>
              <w:pStyle w:val="Default"/>
              <w:spacing w:before="40" w:after="40"/>
              <w:rPr>
                <w:rFonts w:ascii="Arial" w:hAnsi="Arial" w:cs="Arial"/>
                <w:color w:val="auto"/>
                <w:sz w:val="18"/>
                <w:szCs w:val="18"/>
              </w:rPr>
            </w:pPr>
            <w:r>
              <w:rPr>
                <w:rFonts w:ascii="Arial" w:hAnsi="Arial" w:cs="Arial"/>
                <w:color w:val="auto"/>
                <w:sz w:val="18"/>
                <w:szCs w:val="18"/>
              </w:rPr>
              <w:t>9</w:t>
            </w:r>
          </w:p>
        </w:tc>
      </w:tr>
      <w:tr w:rsidR="006812EF"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6812EF" w:rsidRPr="00930A31" w:rsidRDefault="006812EF" w:rsidP="006812E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6812EF" w:rsidRPr="00930A31" w:rsidRDefault="006812EF" w:rsidP="006812EF">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6812EF" w:rsidRPr="00930A31" w:rsidRDefault="006812EF" w:rsidP="006812EF">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09856FE" w:rsidR="006812EF" w:rsidRPr="00930A31" w:rsidRDefault="006812EF" w:rsidP="006812EF">
            <w:pPr>
              <w:pStyle w:val="Default"/>
              <w:spacing w:before="40" w:after="40"/>
              <w:rPr>
                <w:rFonts w:ascii="Arial" w:hAnsi="Arial" w:cs="Arial"/>
                <w:color w:val="auto"/>
                <w:sz w:val="18"/>
                <w:szCs w:val="18"/>
              </w:rPr>
            </w:pPr>
            <w:r w:rsidRPr="0010631D">
              <w:rPr>
                <w:rFonts w:ascii="Arial" w:hAnsi="Arial" w:cs="Arial"/>
                <w:color w:val="auto"/>
                <w:sz w:val="18"/>
                <w:szCs w:val="18"/>
              </w:rPr>
              <w:t>-</w:t>
            </w:r>
          </w:p>
        </w:tc>
      </w:tr>
      <w:tr w:rsidR="006812EF"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6812EF" w:rsidRPr="00930A31" w:rsidRDefault="006812EF" w:rsidP="006812EF">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6812EF" w:rsidRPr="00930A31" w:rsidRDefault="006812EF" w:rsidP="006812EF">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6812EF" w:rsidRPr="00930A31" w:rsidRDefault="006812EF" w:rsidP="006812EF">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0B9772C4" w:rsidR="006812EF" w:rsidRPr="00930A31" w:rsidRDefault="006812EF" w:rsidP="006812EF">
            <w:pPr>
              <w:pStyle w:val="Default"/>
              <w:spacing w:before="40" w:after="40"/>
              <w:rPr>
                <w:rFonts w:ascii="Arial" w:hAnsi="Arial" w:cs="Arial"/>
                <w:color w:val="auto"/>
                <w:sz w:val="18"/>
                <w:szCs w:val="18"/>
              </w:rPr>
            </w:pPr>
            <w:r>
              <w:rPr>
                <w:rFonts w:ascii="Arial" w:hAnsi="Arial" w:cs="Arial"/>
                <w:color w:val="auto"/>
                <w:sz w:val="18"/>
                <w:szCs w:val="18"/>
              </w:rPr>
              <w:t>11</w:t>
            </w:r>
          </w:p>
        </w:tc>
      </w:tr>
      <w:tr w:rsidR="006812EF"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6812EF" w:rsidRPr="00930A31" w:rsidRDefault="006812EF" w:rsidP="006812EF">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6812EF" w:rsidRPr="00930A31" w:rsidRDefault="006812EF" w:rsidP="006812EF">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6812EF" w:rsidRPr="00930A31" w:rsidRDefault="006812EF" w:rsidP="006812EF">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23519695" w:rsidR="006812EF" w:rsidRPr="00930A31" w:rsidRDefault="006812EF" w:rsidP="006812EF">
            <w:pPr>
              <w:pStyle w:val="Default"/>
              <w:spacing w:before="40" w:after="40"/>
              <w:rPr>
                <w:rFonts w:ascii="Arial" w:hAnsi="Arial" w:cs="Arial"/>
                <w:color w:val="auto"/>
                <w:sz w:val="18"/>
                <w:szCs w:val="18"/>
              </w:rPr>
            </w:pPr>
            <w:r>
              <w:rPr>
                <w:rFonts w:ascii="Arial" w:hAnsi="Arial" w:cs="Arial"/>
                <w:color w:val="auto"/>
                <w:sz w:val="18"/>
                <w:szCs w:val="18"/>
              </w:rPr>
              <w:t>11</w:t>
            </w:r>
          </w:p>
        </w:tc>
      </w:tr>
      <w:tr w:rsidR="006812EF"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6812EF" w:rsidRPr="00930A31" w:rsidRDefault="006812EF" w:rsidP="006812EF">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6812EF" w:rsidRPr="00930A31" w:rsidRDefault="006812EF" w:rsidP="006812EF">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6812EF" w:rsidRPr="00930A31" w:rsidRDefault="006812EF" w:rsidP="006812EF">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1852D428" w:rsidR="006812EF" w:rsidRPr="00930A31" w:rsidRDefault="006812EF" w:rsidP="006812EF">
            <w:pPr>
              <w:pStyle w:val="Default"/>
              <w:spacing w:before="40" w:after="40"/>
              <w:rPr>
                <w:rFonts w:ascii="Arial" w:hAnsi="Arial" w:cs="Arial"/>
                <w:color w:val="auto"/>
                <w:sz w:val="18"/>
                <w:szCs w:val="18"/>
              </w:rPr>
            </w:pPr>
            <w:r>
              <w:rPr>
                <w:rFonts w:ascii="Arial" w:hAnsi="Arial" w:cs="Arial"/>
                <w:color w:val="auto"/>
                <w:sz w:val="18"/>
                <w:szCs w:val="18"/>
              </w:rPr>
              <w:t>11</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lastRenderedPageBreak/>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C46FC2B" w14:textId="77777777" w:rsidR="00F35BA5" w:rsidRDefault="00F35BA5">
      <w:r>
        <w:separator/>
      </w:r>
    </w:p>
  </w:endnote>
  <w:endnote w:type="continuationSeparator" w:id="0">
    <w:p w14:paraId="6AFCBEB7" w14:textId="77777777" w:rsidR="00F35BA5" w:rsidRDefault="00F35BA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3121BAC" w14:textId="77777777" w:rsidR="00F35BA5" w:rsidRDefault="00F35BA5">
      <w:r>
        <w:separator/>
      </w:r>
    </w:p>
  </w:footnote>
  <w:footnote w:type="continuationSeparator" w:id="0">
    <w:p w14:paraId="3FCE1769" w14:textId="77777777" w:rsidR="00F35BA5" w:rsidRDefault="00F35BA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38863633" w:rsidR="00947707" w:rsidRPr="00930A31" w:rsidRDefault="002E74A1" w:rsidP="00080F7E">
    <w:pPr>
      <w:pStyle w:val="CM2"/>
      <w:ind w:left="720"/>
      <w:jc w:val="both"/>
      <w:rPr>
        <w:rFonts w:ascii="Lucida Sans" w:hAnsi="Lucida Sans"/>
        <w:sz w:val="20"/>
        <w:szCs w:val="20"/>
      </w:rPr>
    </w:pPr>
    <w:r>
      <w:rPr>
        <w:noProof/>
      </w:rPr>
      <w:drawing>
        <wp:anchor distT="0" distB="0" distL="114300" distR="114300" simplePos="0" relativeHeight="251657728" behindDoc="0" locked="0" layoutInCell="1" allowOverlap="1" wp14:anchorId="625B06E1" wp14:editId="56208474">
          <wp:simplePos x="0" y="0"/>
          <wp:positionH relativeFrom="column">
            <wp:posOffset>0</wp:posOffset>
          </wp:positionH>
          <wp:positionV relativeFrom="paragraph">
            <wp:posOffset>-184150</wp:posOffset>
          </wp:positionV>
          <wp:extent cx="519430" cy="495300"/>
          <wp:effectExtent l="0" t="0" r="0" b="0"/>
          <wp:wrapSquare wrapText="bothSides"/>
          <wp:docPr id="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19430" cy="495300"/>
                  </a:xfrm>
                  <a:prstGeom prst="rect">
                    <a:avLst/>
                  </a:prstGeom>
                  <a:noFill/>
                </pic:spPr>
              </pic:pic>
            </a:graphicData>
          </a:graphic>
          <wp14:sizeRelH relativeFrom="page">
            <wp14:pctWidth>0</wp14:pctWidth>
          </wp14:sizeRelH>
          <wp14:sizeRelV relativeFrom="page">
            <wp14:pctHeight>0</wp14:pctHeight>
          </wp14:sizeRelV>
        </wp:anchor>
      </w:drawing>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80F7E"/>
    <w:rsid w:val="00150BE1"/>
    <w:rsid w:val="00152CDB"/>
    <w:rsid w:val="0018323E"/>
    <w:rsid w:val="00190C83"/>
    <w:rsid w:val="002275F3"/>
    <w:rsid w:val="00246C93"/>
    <w:rsid w:val="00256BAF"/>
    <w:rsid w:val="00257558"/>
    <w:rsid w:val="00276094"/>
    <w:rsid w:val="002A2A06"/>
    <w:rsid w:val="002E0BE7"/>
    <w:rsid w:val="002E4514"/>
    <w:rsid w:val="002E74A1"/>
    <w:rsid w:val="002F5A81"/>
    <w:rsid w:val="003103C2"/>
    <w:rsid w:val="00345A62"/>
    <w:rsid w:val="003516AD"/>
    <w:rsid w:val="00363B8D"/>
    <w:rsid w:val="003760FB"/>
    <w:rsid w:val="003B79FF"/>
    <w:rsid w:val="00400A0B"/>
    <w:rsid w:val="004033C1"/>
    <w:rsid w:val="00443C1D"/>
    <w:rsid w:val="00461576"/>
    <w:rsid w:val="004C1685"/>
    <w:rsid w:val="005078EE"/>
    <w:rsid w:val="00550BF1"/>
    <w:rsid w:val="0059028D"/>
    <w:rsid w:val="005979B8"/>
    <w:rsid w:val="005A190C"/>
    <w:rsid w:val="00640172"/>
    <w:rsid w:val="006812EF"/>
    <w:rsid w:val="006E5FE2"/>
    <w:rsid w:val="006F3BA6"/>
    <w:rsid w:val="00726794"/>
    <w:rsid w:val="0075137B"/>
    <w:rsid w:val="0077253C"/>
    <w:rsid w:val="008412D5"/>
    <w:rsid w:val="00891563"/>
    <w:rsid w:val="008A3EAE"/>
    <w:rsid w:val="008E2C91"/>
    <w:rsid w:val="00930A31"/>
    <w:rsid w:val="00947707"/>
    <w:rsid w:val="009827E5"/>
    <w:rsid w:val="00A215D2"/>
    <w:rsid w:val="00A86593"/>
    <w:rsid w:val="00AA7598"/>
    <w:rsid w:val="00AB79CE"/>
    <w:rsid w:val="00AE4BBD"/>
    <w:rsid w:val="00B51910"/>
    <w:rsid w:val="00B730D1"/>
    <w:rsid w:val="00C22710"/>
    <w:rsid w:val="00D95D84"/>
    <w:rsid w:val="00DC4F19"/>
    <w:rsid w:val="00E25116"/>
    <w:rsid w:val="00E324A8"/>
    <w:rsid w:val="00E66E3A"/>
    <w:rsid w:val="00EB610E"/>
    <w:rsid w:val="00F35BA5"/>
    <w:rsid w:val="00F67C14"/>
    <w:rsid w:val="00FB3483"/>
    <w:rsid w:val="00FD2BFA"/>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TotalTime>
  <Pages>3</Pages>
  <Words>1068</Words>
  <Characters>6091</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Mohd Naeem B Mohd Nawi</cp:lastModifiedBy>
  <cp:revision>4</cp:revision>
  <cp:lastPrinted>2020-11-24T03:02:00Z</cp:lastPrinted>
  <dcterms:created xsi:type="dcterms:W3CDTF">2025-05-07T02:47:00Z</dcterms:created>
  <dcterms:modified xsi:type="dcterms:W3CDTF">2026-01-22T05:57:00Z</dcterms:modified>
</cp:coreProperties>
</file>